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BDFF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Intraoperative ventilator parameters and adverse reaction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7"/>
        <w:gridCol w:w="1825"/>
        <w:gridCol w:w="1650"/>
        <w:gridCol w:w="1180"/>
      </w:tblGrid>
      <w:tr w14:paraId="61CA2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EB3F7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5C1A44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Group M</w:t>
            </w:r>
          </w:p>
          <w:p w14:paraId="73514CD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(n=82)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91CF34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Group C</w:t>
            </w:r>
          </w:p>
          <w:p w14:paraId="3D9B0E59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(n=85)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A53044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  <w:t>p</w:t>
            </w:r>
          </w:p>
        </w:tc>
      </w:tr>
      <w:tr w14:paraId="25E4F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171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Intraoperative ventilator parameters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ACE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E48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593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668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B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210" w:leftChars="10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Peak airway pressur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highlight w:val="none"/>
                <w:vertAlign w:val="baseline"/>
                <w:lang w:val="en-US" w:eastAsia="zh-CN"/>
              </w:rPr>
              <w:t>mmHg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8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3.00(3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1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4.00(2.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0.076</w:t>
            </w:r>
          </w:p>
        </w:tc>
      </w:tr>
      <w:tr w14:paraId="20832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0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210" w:leftChars="10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Plateau pressure(mmHg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C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3.00(2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D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14.00(3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3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0.031*</w:t>
            </w:r>
          </w:p>
        </w:tc>
      </w:tr>
      <w:tr w14:paraId="75E61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B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210" w:leftChars="10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Tidal volume(ml）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8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73.00(74.2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E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482.00(88.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9B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0.877</w:t>
            </w:r>
          </w:p>
        </w:tc>
      </w:tr>
      <w:tr w14:paraId="5F223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5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Intraoperative body movement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E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(6.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1B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(2.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0.271</w:t>
            </w:r>
          </w:p>
        </w:tc>
      </w:tr>
      <w:tr w14:paraId="1DD72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50A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Intraoperative LMA displacement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)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D11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5(6.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A1D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8(9.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644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32"/>
                <w:sz w:val="28"/>
                <w:szCs w:val="2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0.566</w:t>
            </w:r>
          </w:p>
        </w:tc>
      </w:tr>
    </w:tbl>
    <w:p w14:paraId="51A811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8D2D88"/>
    <w:rsid w:val="19EE0819"/>
    <w:rsid w:val="61812686"/>
    <w:rsid w:val="748D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317</Characters>
  <Lines>0</Lines>
  <Paragraphs>0</Paragraphs>
  <TotalTime>2</TotalTime>
  <ScaleCrop>false</ScaleCrop>
  <LinksUpToDate>false</LinksUpToDate>
  <CharactersWithSpaces>3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6:51:00Z</dcterms:created>
  <dc:creator>麻团</dc:creator>
  <cp:lastModifiedBy>锅包肉</cp:lastModifiedBy>
  <dcterms:modified xsi:type="dcterms:W3CDTF">2025-09-30T12:0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977AFE2305847C9B61426CA60905313</vt:lpwstr>
  </property>
  <property fmtid="{D5CDD505-2E9C-101B-9397-08002B2CF9AE}" pid="4" name="KSOTemplateDocerSaveRecord">
    <vt:lpwstr>eyJoZGlkIjoiMDU1ZjliNWJjNjJhZjRjMjM2YzhkODAzZTZhZDFiYjYiLCJ1c2VySWQiOiIyNzg1NDkxODAifQ==</vt:lpwstr>
  </property>
</Properties>
</file>